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1E9" w:rsidRPr="002751E9" w:rsidRDefault="002751E9" w:rsidP="00265DA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18"/>
        </w:rPr>
      </w:pPr>
      <w:r w:rsidRPr="002751E9">
        <w:rPr>
          <w:rFonts w:ascii="Times New Roman" w:eastAsia="Times New Roman" w:hAnsi="Times New Roman" w:cs="Times New Roman"/>
          <w:b/>
          <w:color w:val="000000"/>
          <w:sz w:val="24"/>
          <w:szCs w:val="18"/>
        </w:rPr>
        <w:t>Supplementary Material</w:t>
      </w:r>
    </w:p>
    <w:p w:rsidR="002751E9" w:rsidRDefault="002751E9" w:rsidP="00265DA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18"/>
          <w:szCs w:val="18"/>
        </w:rPr>
      </w:pPr>
    </w:p>
    <w:p w:rsidR="00265DA6" w:rsidRDefault="00265DA6" w:rsidP="00265DA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S1 Genetic profiling of the generated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hiPSC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 from TLR3W769* patients through the STR analysis showed that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hiPSC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 from each individual are typically identical, referred to as the same donor HDFs TLR3W769*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</w:p>
    <w:tbl>
      <w:tblPr>
        <w:tblW w:w="8644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1355"/>
        <w:gridCol w:w="1524"/>
        <w:gridCol w:w="1328"/>
        <w:gridCol w:w="1479"/>
        <w:gridCol w:w="1479"/>
        <w:gridCol w:w="1479"/>
      </w:tblGrid>
      <w:tr w:rsidR="00265DA6" w:rsidTr="008E0AAB">
        <w:trPr>
          <w:trHeight w:val="768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us designation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 location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DFs</w:t>
            </w:r>
          </w:p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LR3W769*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PS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LR3W769*</w:t>
            </w:r>
          </w:p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PS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LR3W769*</w:t>
            </w:r>
          </w:p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7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PS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LR3W769*</w:t>
            </w:r>
          </w:p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9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S1358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p21.31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7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7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7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7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WA</w:t>
            </w:r>
            <w:proofErr w:type="spellEnd"/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p13.31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8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8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8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8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6S539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q24.1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1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1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1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11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F1PO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q33.3-34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1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1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1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11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OX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p23-2per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;1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;1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;11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;11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 indel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q11.221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65DA6" w:rsidTr="008E0AAB">
        <w:trPr>
          <w:trHeight w:val="272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logenin</w:t>
            </w:r>
            <w:proofErr w:type="spellEnd"/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: p22.1-22.3</w:t>
            </w:r>
          </w:p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: p11.2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;Y</w:t>
            </w:r>
            <w:proofErr w:type="gramEnd"/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;Y</w:t>
            </w:r>
            <w:proofErr w:type="gramEnd"/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;Y</w:t>
            </w:r>
            <w:proofErr w:type="gramEnd"/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;Y</w:t>
            </w:r>
            <w:proofErr w:type="gramEnd"/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8S1179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q24.13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;14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;14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;14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;14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1S11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q11.2-q21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;3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;3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;3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;30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8S51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q21.33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2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2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2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20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391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q11.21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S441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p14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4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4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4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4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9S433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q12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5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5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5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5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01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p15.5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;9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;9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;9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;9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q28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;2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;2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;2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;22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2S1045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q12.3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5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5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5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5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5S818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q21-31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12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3S317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q22-31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;13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;13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;13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;13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7S820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q11.21-22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;1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;1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;12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;12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33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q14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;17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;17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;17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;17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0S1248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q26.3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4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4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4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14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S1656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q42.2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;16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;16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;16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;16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2S391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p13.2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;2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;2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;20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;20</w:t>
            </w:r>
          </w:p>
        </w:tc>
      </w:tr>
      <w:tr w:rsidR="00265DA6" w:rsidTr="008E0AAB">
        <w:trPr>
          <w:trHeight w:val="147"/>
          <w:jc w:val="center"/>
        </w:trPr>
        <w:tc>
          <w:tcPr>
            <w:tcW w:w="1355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S1338</w:t>
            </w:r>
          </w:p>
        </w:tc>
        <w:tc>
          <w:tcPr>
            <w:tcW w:w="1524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q35</w:t>
            </w:r>
          </w:p>
        </w:tc>
        <w:tc>
          <w:tcPr>
            <w:tcW w:w="1328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;19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;19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;19</w:t>
            </w:r>
          </w:p>
        </w:tc>
        <w:tc>
          <w:tcPr>
            <w:tcW w:w="1479" w:type="dxa"/>
            <w:vAlign w:val="center"/>
          </w:tcPr>
          <w:p w:rsidR="00265DA6" w:rsidRDefault="00265DA6" w:rsidP="008E0A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;19</w:t>
            </w:r>
          </w:p>
        </w:tc>
      </w:tr>
    </w:tbl>
    <w:p w:rsidR="00265DA6" w:rsidRDefault="00265DA6" w:rsidP="00265DA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A06EE" w:rsidRDefault="007A06EE" w:rsidP="00265DA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A06EE" w:rsidRDefault="007A06EE" w:rsidP="00265DA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A06EE" w:rsidRDefault="007A06EE" w:rsidP="00265DA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620"/>
        <w:gridCol w:w="1482"/>
        <w:gridCol w:w="1482"/>
        <w:gridCol w:w="1660"/>
      </w:tblGrid>
      <w:tr w:rsidR="007A06EE" w:rsidRPr="007A06EE" w:rsidTr="007A06EE">
        <w:trPr>
          <w:trHeight w:val="288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7A06EE" w:rsidRPr="007A06EE" w:rsidTr="007A06EE">
        <w:trPr>
          <w:trHeight w:val="288"/>
        </w:trPr>
        <w:tc>
          <w:tcPr>
            <w:tcW w:w="81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b/>
                <w:bCs/>
                <w:color w:val="373A3C"/>
                <w:sz w:val="18"/>
                <w:szCs w:val="18"/>
                <w:lang w:val="en-US"/>
              </w:rPr>
            </w:pPr>
            <w:r w:rsidRPr="007A06EE">
              <w:rPr>
                <w:rFonts w:eastAsia="Times New Roman"/>
                <w:b/>
                <w:bCs/>
                <w:color w:val="000000"/>
                <w:lang w:val="en-US"/>
              </w:rPr>
              <w:t>Table S2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a.</w:t>
            </w:r>
            <w:r w:rsidRPr="007A06EE">
              <w:rPr>
                <w:rFonts w:eastAsia="Times New Roman"/>
                <w:b/>
                <w:bCs/>
                <w:color w:val="000000"/>
                <w:lang w:val="en-US"/>
              </w:rPr>
              <w:t xml:space="preserve"> Up-regulated genes in WT versus </w:t>
            </w:r>
            <w:r w:rsidR="004C228C" w:rsidRPr="004C228C">
              <w:rPr>
                <w:rFonts w:eastAsia="Times New Roman"/>
                <w:b/>
                <w:bCs/>
                <w:color w:val="000000"/>
                <w:lang w:val="en-US"/>
              </w:rPr>
              <w:t>TLR3W769*</w:t>
            </w:r>
            <w:r w:rsidR="004C228C"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7A06EE">
              <w:rPr>
                <w:rFonts w:eastAsia="Times New Roman"/>
                <w:b/>
                <w:bCs/>
                <w:color w:val="000000"/>
                <w:lang w:val="en-US"/>
              </w:rPr>
              <w:t>hLORGs</w:t>
            </w:r>
            <w:proofErr w:type="spellEnd"/>
            <w:r w:rsidRPr="007A06EE">
              <w:rPr>
                <w:rFonts w:eastAsia="Times New Roman"/>
                <w:b/>
                <w:bCs/>
                <w:color w:val="000000"/>
                <w:lang w:val="en-US"/>
              </w:rPr>
              <w:t xml:space="preserve"> after infection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Gene 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Gene na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proofErr w:type="spellStart"/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Pvalu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proofErr w:type="spellStart"/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Padj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Log2FoldChange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325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AC093673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2630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18298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7.246.021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627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ATF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7,0397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4,65254E-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2.047.614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137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BNIP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4355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3425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1.884.676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753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CCL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34746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41882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212.051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723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CFAP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8169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8253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2.999.873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043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CP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78649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1694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4.242.424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611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CTA-445C9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45915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11875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5.046.581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0784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EDN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1,94445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,0064254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3.027.287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532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FEZF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44678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25825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7.478.291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226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INHB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43453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4970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1.878.546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000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LGALS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12401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10245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5.210.831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39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MAP3K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31293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39865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1.864.734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008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NAD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371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3170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190.402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0534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NNA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34331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41882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2.147.805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792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NSUN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23388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32887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2.589.859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749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RP11-1143G9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32522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40644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2.068.357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295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TEP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34266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2156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7.169.568</w:t>
            </w:r>
          </w:p>
        </w:tc>
      </w:tr>
      <w:tr w:rsidR="007A06EE" w:rsidRPr="007A06EE" w:rsidTr="007A06EE">
        <w:trPr>
          <w:trHeight w:val="2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679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TMEM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2923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2776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3.174.931</w:t>
            </w:r>
          </w:p>
        </w:tc>
      </w:tr>
      <w:tr w:rsidR="007A06EE" w:rsidRPr="007A06EE" w:rsidTr="007A06EE">
        <w:trPr>
          <w:trHeight w:val="288"/>
        </w:trPr>
        <w:tc>
          <w:tcPr>
            <w:tcW w:w="81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b/>
                <w:bCs/>
                <w:color w:val="373A3C"/>
                <w:sz w:val="18"/>
                <w:szCs w:val="18"/>
                <w:lang w:val="en-US"/>
              </w:rPr>
            </w:pPr>
            <w:r w:rsidRPr="007A06EE">
              <w:rPr>
                <w:rFonts w:eastAsia="Times New Roman"/>
                <w:b/>
                <w:bCs/>
                <w:color w:val="000000"/>
                <w:lang w:val="en-US"/>
              </w:rPr>
              <w:t>Table S2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b. </w:t>
            </w:r>
            <w:r w:rsidRPr="007A06EE">
              <w:rPr>
                <w:rFonts w:eastAsia="Times New Roman"/>
                <w:b/>
                <w:bCs/>
                <w:color w:val="000000"/>
                <w:lang w:val="en-US"/>
              </w:rPr>
              <w:t xml:space="preserve">Down-regulated genes in WT versus </w:t>
            </w:r>
            <w:r w:rsidR="004C228C" w:rsidRPr="004C228C">
              <w:rPr>
                <w:rFonts w:eastAsia="Times New Roman"/>
                <w:b/>
                <w:bCs/>
                <w:color w:val="000000"/>
                <w:lang w:val="en-US"/>
              </w:rPr>
              <w:t>TLR3W769*</w:t>
            </w:r>
            <w:r w:rsidR="004C228C"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7A06EE">
              <w:rPr>
                <w:rFonts w:eastAsia="Times New Roman"/>
                <w:b/>
                <w:bCs/>
                <w:color w:val="000000"/>
                <w:lang w:val="en-US"/>
              </w:rPr>
              <w:t>hLORGs</w:t>
            </w:r>
            <w:proofErr w:type="spellEnd"/>
            <w:r w:rsidRPr="007A06EE">
              <w:rPr>
                <w:rFonts w:eastAsia="Times New Roman"/>
                <w:b/>
                <w:bCs/>
                <w:color w:val="000000"/>
                <w:lang w:val="en-US"/>
              </w:rPr>
              <w:t xml:space="preserve"> after infection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Gene 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Gene na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proofErr w:type="spellStart"/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Pvalu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proofErr w:type="spellStart"/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Padj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b/>
                <w:bCs/>
                <w:color w:val="333333"/>
                <w:sz w:val="20"/>
                <w:szCs w:val="20"/>
                <w:lang w:val="it-IT"/>
              </w:rPr>
              <w:t>Log2FoldChange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542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ABCA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11333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99870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750.313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734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AGR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20833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30261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721.224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142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A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,37486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41291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7.417.496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132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CCDC1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20638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30261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761.846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397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CDRT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23227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32887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571.701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118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D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51125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25991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6.917.771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123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EYA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40901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1132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5.051.657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715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FG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,11918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5754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721.437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715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F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,029290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48394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039.488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793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HLA-DQB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27147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88893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5.250.171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284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KRT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16546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60751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3.564.637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128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MEP1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3820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3170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3.415.092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605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MPZL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32593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40644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217.772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806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PCAT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32525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214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6.522.358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545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PDLIM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2917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90577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406.544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383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PLA2G12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34854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41882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111.152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008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PLEKHG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43394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11471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5.106.192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157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PRO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34006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41882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128.186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491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PTPRJ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26050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35200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478.248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251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RP11-390P2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54788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12931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4.788.879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761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RP11-50I19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31366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39865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265.509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639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S100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4,87921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6,44934E-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3.190.541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291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SERGE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243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33537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590.897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lastRenderedPageBreak/>
              <w:t>ENSG000001006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SERPINA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72989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16352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4.358.891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323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SERPINF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1872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2103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3.406.732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460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SLC17A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2136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2280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725.695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226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SLC25A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2728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2776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355.105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2275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SLC2A1-AS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4242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3425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337.853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337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SPINK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,082426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2105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2.422.335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35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TBX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,0029387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55492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1.767.249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0889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TES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13994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52850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3.969.747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699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TM4SF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19495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66074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5.161.968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68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TRANK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17859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28103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3.040.884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787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ZHX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94513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41003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6.569.839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675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ZNF7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13556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52703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6.355.618</w:t>
            </w:r>
          </w:p>
        </w:tc>
      </w:tr>
      <w:tr w:rsidR="007A06EE" w:rsidRPr="007A06EE" w:rsidTr="007A06EE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ENSG000001603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i/>
                <w:iCs/>
                <w:color w:val="333333"/>
                <w:sz w:val="20"/>
                <w:szCs w:val="20"/>
                <w:lang w:val="it-IT"/>
              </w:rPr>
              <w:t>ZNF7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0005629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0.002756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06EE" w:rsidRPr="007A06EE" w:rsidRDefault="007A06EE" w:rsidP="007A06EE">
            <w:pPr>
              <w:spacing w:after="0" w:line="240" w:lineRule="auto"/>
              <w:jc w:val="right"/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</w:pPr>
            <w:r w:rsidRPr="007A06EE">
              <w:rPr>
                <w:rFonts w:ascii="Source Sans Pro" w:eastAsia="Times New Roman" w:hAnsi="Source Sans Pro"/>
                <w:color w:val="333333"/>
                <w:sz w:val="20"/>
                <w:szCs w:val="20"/>
                <w:lang w:val="it-IT"/>
              </w:rPr>
              <w:t>-6.886.751</w:t>
            </w:r>
          </w:p>
        </w:tc>
      </w:tr>
    </w:tbl>
    <w:p w:rsidR="007A06EE" w:rsidRDefault="007A06EE" w:rsidP="00265DA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65DA6" w:rsidRDefault="00265DA6" w:rsidP="00265DA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5562492" wp14:editId="54C5BAF2">
            <wp:extent cx="4761187" cy="3941380"/>
            <wp:effectExtent l="0" t="0" r="1905" b="254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5439" cy="394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65DA6" w:rsidRDefault="00265DA6" w:rsidP="00265DA6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Figure S1. </w:t>
      </w:r>
      <w:proofErr w:type="spellStart"/>
      <w:r>
        <w:rPr>
          <w:rFonts w:ascii="Times New Roman" w:eastAsia="Times New Roman" w:hAnsi="Times New Roman" w:cs="Times New Roman"/>
          <w:b/>
          <w:i/>
          <w:sz w:val="18"/>
          <w:szCs w:val="18"/>
        </w:rPr>
        <w:t>Telometer</w:t>
      </w:r>
      <w:proofErr w:type="spellEnd"/>
      <w:r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length in </w:t>
      </w:r>
      <w:proofErr w:type="spellStart"/>
      <w:r>
        <w:rPr>
          <w:rFonts w:ascii="Times New Roman" w:eastAsia="Times New Roman" w:hAnsi="Times New Roman" w:cs="Times New Roman"/>
          <w:b/>
          <w:i/>
          <w:sz w:val="18"/>
          <w:szCs w:val="18"/>
        </w:rPr>
        <w:t>hiPSCs</w:t>
      </w:r>
      <w:proofErr w:type="spellEnd"/>
      <w:r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TLR3W769*.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Relative telomere length was evaluated by real-time q-PCR in three lines (L1, L7 and L9) of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hiPSC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TLR3W769* compared to the same fibroblast donor HDFs TLR3W769*. Values were normalised to telomere expression relative to fibroblasts from a 46-year-old patient (HDFs WT). Experiments were carried out in triplicate. Error bars indicate the standard deviation ± standard error of the mean (SEM)</w:t>
      </w:r>
    </w:p>
    <w:p w:rsidR="00265DA6" w:rsidRDefault="00265DA6"/>
    <w:p w:rsidR="00F214E2" w:rsidRDefault="00F214E2"/>
    <w:p w:rsidR="00F214E2" w:rsidRDefault="00F214E2"/>
    <w:p w:rsidR="00F214E2" w:rsidRDefault="00F214E2"/>
    <w:p w:rsidR="00F214E2" w:rsidRDefault="00F214E2" w:rsidP="00F214E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7571D6" wp14:editId="099CFD28">
            <wp:extent cx="6022340" cy="22325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547" cy="2243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14E2" w:rsidRPr="00CE3CCD" w:rsidRDefault="00F214E2" w:rsidP="00F214E2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CE3CCD">
        <w:rPr>
          <w:rFonts w:ascii="Times New Roman" w:eastAsia="Times New Roman" w:hAnsi="Times New Roman" w:cs="Times New Roman"/>
          <w:b/>
          <w:i/>
        </w:rPr>
        <w:t xml:space="preserve">Figure S2: </w:t>
      </w:r>
      <w:r w:rsidRPr="00CE3CCD">
        <w:rPr>
          <w:rFonts w:ascii="Times New Roman" w:eastAsia="Times New Roman" w:hAnsi="Times New Roman" w:cs="Times New Roman"/>
        </w:rPr>
        <w:t xml:space="preserve">Transduction efficiency was quantified by measuring virus-encoded luciferase activity in in TLR3W769* </w:t>
      </w:r>
      <w:proofErr w:type="spellStart"/>
      <w:r w:rsidRPr="00CE3CCD">
        <w:rPr>
          <w:rFonts w:ascii="Times New Roman" w:eastAsia="Times New Roman" w:hAnsi="Times New Roman" w:cs="Times New Roman"/>
        </w:rPr>
        <w:t>hLORG</w:t>
      </w:r>
      <w:proofErr w:type="spellEnd"/>
      <w:r w:rsidRPr="00CE3CC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nd</w:t>
      </w:r>
      <w:r w:rsidRPr="00CE3CCD">
        <w:rPr>
          <w:rFonts w:ascii="Times New Roman" w:eastAsia="Times New Roman" w:hAnsi="Times New Roman" w:cs="Times New Roman"/>
        </w:rPr>
        <w:t xml:space="preserve"> WT </w:t>
      </w:r>
      <w:proofErr w:type="spellStart"/>
      <w:r w:rsidRPr="00CE3CCD">
        <w:rPr>
          <w:rFonts w:ascii="Times New Roman" w:eastAsia="Times New Roman" w:hAnsi="Times New Roman" w:cs="Times New Roman"/>
        </w:rPr>
        <w:t>hLORG</w:t>
      </w:r>
      <w:proofErr w:type="spellEnd"/>
      <w:r w:rsidRPr="00CE3CCD">
        <w:rPr>
          <w:rFonts w:ascii="Times New Roman" w:eastAsia="Times New Roman" w:hAnsi="Times New Roman" w:cs="Times New Roman"/>
        </w:rPr>
        <w:t xml:space="preserve"> infected for 48 h with </w:t>
      </w:r>
      <w:proofErr w:type="spellStart"/>
      <w:r w:rsidRPr="00CE3CCD">
        <w:rPr>
          <w:rFonts w:ascii="Times New Roman" w:eastAsia="Times New Roman" w:hAnsi="Times New Roman" w:cs="Times New Roman"/>
        </w:rPr>
        <w:t>pseudotypes</w:t>
      </w:r>
      <w:proofErr w:type="spellEnd"/>
      <w:r w:rsidRPr="00CE3CCD">
        <w:rPr>
          <w:rFonts w:ascii="Times New Roman" w:eastAsia="Times New Roman" w:hAnsi="Times New Roman" w:cs="Times New Roman"/>
        </w:rPr>
        <w:t xml:space="preserve"> VSV-</w:t>
      </w:r>
      <w:proofErr w:type="spellStart"/>
      <w:r w:rsidRPr="00CE3CCD">
        <w:rPr>
          <w:rFonts w:ascii="Times New Roman" w:eastAsia="Times New Roman" w:hAnsi="Times New Roman" w:cs="Times New Roman"/>
        </w:rPr>
        <w:t>pseudotyped</w:t>
      </w:r>
      <w:proofErr w:type="spellEnd"/>
      <w:r w:rsidRPr="00CE3CCD">
        <w:rPr>
          <w:rFonts w:ascii="Times New Roman" w:eastAsia="Times New Roman" w:hAnsi="Times New Roman" w:cs="Times New Roman"/>
        </w:rPr>
        <w:t xml:space="preserve"> SARS-CoV-2 Omicron XBB.1.</w:t>
      </w:r>
      <w:proofErr w:type="gramStart"/>
      <w:r w:rsidRPr="00CE3CCD">
        <w:rPr>
          <w:rFonts w:ascii="Times New Roman" w:eastAsia="Times New Roman" w:hAnsi="Times New Roman" w:cs="Times New Roman"/>
        </w:rPr>
        <w:t>5 .</w:t>
      </w:r>
      <w:proofErr w:type="gramEnd"/>
      <w:r w:rsidRPr="00CE3CCD">
        <w:rPr>
          <w:rFonts w:ascii="Times New Roman" w:eastAsia="Times New Roman" w:hAnsi="Times New Roman" w:cs="Times New Roman"/>
        </w:rPr>
        <w:t xml:space="preserve"> Data are expressed as the percentage of infection, and the average data from t</w:t>
      </w:r>
      <w:r>
        <w:rPr>
          <w:rFonts w:ascii="Times New Roman" w:eastAsia="Times New Roman" w:hAnsi="Times New Roman" w:cs="Times New Roman"/>
        </w:rPr>
        <w:t>wo</w:t>
      </w:r>
      <w:r w:rsidRPr="00CE3CCD">
        <w:rPr>
          <w:rFonts w:ascii="Times New Roman" w:eastAsia="Times New Roman" w:hAnsi="Times New Roman" w:cs="Times New Roman"/>
        </w:rPr>
        <w:t xml:space="preserve"> biological replicates </w:t>
      </w:r>
      <w:r>
        <w:rPr>
          <w:rFonts w:ascii="Times New Roman" w:eastAsia="Times New Roman" w:hAnsi="Times New Roman" w:cs="Times New Roman"/>
        </w:rPr>
        <w:t>are</w:t>
      </w:r>
      <w:r w:rsidRPr="00CE3CCD">
        <w:rPr>
          <w:rFonts w:ascii="Times New Roman" w:eastAsia="Times New Roman" w:hAnsi="Times New Roman" w:cs="Times New Roman"/>
        </w:rPr>
        <w:t xml:space="preserve"> presented. Error bars indicate the standard deviation (±SD). **** p &lt; 0.0001 by one-way ANOVA test</w:t>
      </w:r>
    </w:p>
    <w:p w:rsidR="00F214E2" w:rsidRDefault="00F214E2">
      <w:bookmarkStart w:id="0" w:name="_GoBack"/>
      <w:bookmarkEnd w:id="0"/>
    </w:p>
    <w:sectPr w:rsidR="00F214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DA6"/>
    <w:rsid w:val="00265DA6"/>
    <w:rsid w:val="002751E9"/>
    <w:rsid w:val="004C228C"/>
    <w:rsid w:val="007A06EE"/>
    <w:rsid w:val="00F2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1921C"/>
  <w15:chartTrackingRefBased/>
  <w15:docId w15:val="{5DE5FE5B-E375-4235-8AAA-EE6EB5926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65DA6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8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Tor Vergata</Company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atini</dc:creator>
  <cp:keywords/>
  <dc:description/>
  <cp:lastModifiedBy>Andrea Latini</cp:lastModifiedBy>
  <cp:revision>5</cp:revision>
  <dcterms:created xsi:type="dcterms:W3CDTF">2025-07-10T14:27:00Z</dcterms:created>
  <dcterms:modified xsi:type="dcterms:W3CDTF">2025-09-11T07:45:00Z</dcterms:modified>
</cp:coreProperties>
</file>